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72322" w14:textId="603F3467" w:rsidR="00EC42E6" w:rsidRPr="006A2A76" w:rsidRDefault="0026720E" w:rsidP="00A472B2">
      <w:pPr>
        <w:pStyle w:val="Heading1"/>
        <w:spacing w:after="36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98208201"/>
      <w:r w:rsidRPr="09B98477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DD7EF0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Pr="09B9847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. </w:t>
      </w:r>
      <w:r w:rsidR="00F83366" w:rsidRPr="09B98477">
        <w:rPr>
          <w:rFonts w:ascii="Times New Roman" w:hAnsi="Times New Roman" w:cs="Times New Roman"/>
          <w:b/>
          <w:bCs/>
          <w:color w:val="auto"/>
          <w:sz w:val="24"/>
          <w:szCs w:val="24"/>
        </w:rPr>
        <w:t>Baseline characteristics of the study populations at each study location</w:t>
      </w:r>
      <w:bookmarkEnd w:id="0"/>
      <w:r w:rsidR="004339BB" w:rsidRPr="004339BB">
        <w:rPr>
          <w:rFonts w:ascii="Times New Roman" w:hAnsi="Times New Roman" w:cs="Times New Roman"/>
          <w:b/>
          <w:bCs/>
          <w:color w:val="auto"/>
          <w:sz w:val="24"/>
          <w:szCs w:val="24"/>
        </w:rPr>
        <w:t>, February-July 2022</w:t>
      </w:r>
      <w:r w:rsidR="006531FB" w:rsidRPr="09B98477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383"/>
        <w:gridCol w:w="1350"/>
        <w:gridCol w:w="1170"/>
        <w:gridCol w:w="1350"/>
        <w:gridCol w:w="1350"/>
      </w:tblGrid>
      <w:tr w:rsidR="007C2581" w:rsidRPr="00A472B2" w14:paraId="573133AE" w14:textId="77777777" w:rsidTr="00E2238D">
        <w:trPr>
          <w:trHeight w:val="300"/>
        </w:trPr>
        <w:tc>
          <w:tcPr>
            <w:tcW w:w="2335" w:type="dxa"/>
          </w:tcPr>
          <w:p w14:paraId="3519B3A8" w14:textId="77777777" w:rsidR="000C5A2F" w:rsidRPr="00A472B2" w:rsidRDefault="000C5A2F" w:rsidP="00F833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03" w:type="dxa"/>
            <w:gridSpan w:val="3"/>
          </w:tcPr>
          <w:p w14:paraId="2A7A7116" w14:textId="17F0213A" w:rsidR="000C5A2F" w:rsidRPr="00A472B2" w:rsidRDefault="000C5A2F" w:rsidP="00F833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gnant Women</w:t>
            </w:r>
          </w:p>
        </w:tc>
        <w:tc>
          <w:tcPr>
            <w:tcW w:w="2700" w:type="dxa"/>
            <w:gridSpan w:val="2"/>
          </w:tcPr>
          <w:p w14:paraId="615D667A" w14:textId="4FD22B15" w:rsidR="000C5A2F" w:rsidRPr="00A472B2" w:rsidRDefault="000C5A2F" w:rsidP="00F833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Populations</w:t>
            </w:r>
          </w:p>
        </w:tc>
      </w:tr>
      <w:tr w:rsidR="00066654" w:rsidRPr="00A472B2" w14:paraId="647526B5" w14:textId="77777777" w:rsidTr="00E2238D">
        <w:trPr>
          <w:trHeight w:val="300"/>
        </w:trPr>
        <w:tc>
          <w:tcPr>
            <w:tcW w:w="2335" w:type="dxa"/>
          </w:tcPr>
          <w:p w14:paraId="24775330" w14:textId="77777777" w:rsidR="00F83366" w:rsidRPr="00A472B2" w:rsidRDefault="00F83366" w:rsidP="00F833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383" w:type="dxa"/>
          </w:tcPr>
          <w:p w14:paraId="10BF2C6F" w14:textId="52651CED" w:rsidR="00F83366" w:rsidRPr="00A472B2" w:rsidRDefault="00F83366" w:rsidP="00F833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irobi ANC (N=301) </w:t>
            </w:r>
          </w:p>
        </w:tc>
        <w:tc>
          <w:tcPr>
            <w:tcW w:w="1350" w:type="dxa"/>
          </w:tcPr>
          <w:p w14:paraId="1118698E" w14:textId="08ED78AF" w:rsidR="00F83366" w:rsidRPr="00A472B2" w:rsidRDefault="00F83366" w:rsidP="00F833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mbasa ANC (N=301)</w:t>
            </w:r>
          </w:p>
        </w:tc>
        <w:tc>
          <w:tcPr>
            <w:tcW w:w="1170" w:type="dxa"/>
          </w:tcPr>
          <w:p w14:paraId="70962E25" w14:textId="06361BA4" w:rsidR="00F83366" w:rsidRPr="00A472B2" w:rsidRDefault="00F83366" w:rsidP="00F833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abay ANC (N=302)</w:t>
            </w:r>
          </w:p>
        </w:tc>
        <w:tc>
          <w:tcPr>
            <w:tcW w:w="1350" w:type="dxa"/>
          </w:tcPr>
          <w:p w14:paraId="49054D08" w14:textId="5461B6B8" w:rsidR="00F83366" w:rsidRPr="00A472B2" w:rsidRDefault="00F83366" w:rsidP="00F833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irobi Dice (N=224)</w:t>
            </w:r>
          </w:p>
        </w:tc>
        <w:tc>
          <w:tcPr>
            <w:tcW w:w="1350" w:type="dxa"/>
          </w:tcPr>
          <w:p w14:paraId="3675E8EA" w14:textId="09BCDD63" w:rsidR="00F83366" w:rsidRPr="00A472B2" w:rsidRDefault="00F83366" w:rsidP="00F833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mbasa Dice (N=224)</w:t>
            </w:r>
          </w:p>
        </w:tc>
      </w:tr>
      <w:tr w:rsidR="00066654" w:rsidRPr="00A472B2" w14:paraId="28A2E33B" w14:textId="77777777" w:rsidTr="00E2238D">
        <w:trPr>
          <w:trHeight w:val="245"/>
        </w:trPr>
        <w:tc>
          <w:tcPr>
            <w:tcW w:w="2335" w:type="dxa"/>
          </w:tcPr>
          <w:p w14:paraId="3952B6F4" w14:textId="3D298711" w:rsidR="000C5A2F" w:rsidRPr="00E2238D" w:rsidRDefault="000C5A2F" w:rsidP="008A2E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(years) </w:t>
            </w:r>
          </w:p>
        </w:tc>
        <w:tc>
          <w:tcPr>
            <w:tcW w:w="1383" w:type="dxa"/>
          </w:tcPr>
          <w:p w14:paraId="50B4AE8E" w14:textId="67F8240F" w:rsidR="000C5A2F" w:rsidRPr="00A472B2" w:rsidRDefault="000C5A2F" w:rsidP="00F83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C32E4E5" w14:textId="7858363A" w:rsidR="000C5A2F" w:rsidRPr="00A472B2" w:rsidRDefault="000C5A2F" w:rsidP="00F83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1AB83D0" w14:textId="19275E30" w:rsidR="000C5A2F" w:rsidRPr="00A472B2" w:rsidRDefault="000C5A2F" w:rsidP="00F83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3422C02" w14:textId="1679AC17" w:rsidR="000C5A2F" w:rsidRPr="00A472B2" w:rsidRDefault="000C5A2F" w:rsidP="00F83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607E9D7" w14:textId="705CDD7D" w:rsidR="000C5A2F" w:rsidRPr="00A472B2" w:rsidRDefault="000C5A2F" w:rsidP="00F83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6654" w:rsidRPr="00A472B2" w14:paraId="091D8C08" w14:textId="77777777" w:rsidTr="00E2238D">
        <w:trPr>
          <w:trHeight w:val="245"/>
        </w:trPr>
        <w:tc>
          <w:tcPr>
            <w:tcW w:w="2335" w:type="dxa"/>
          </w:tcPr>
          <w:p w14:paraId="7825B89B" w14:textId="77777777" w:rsidR="000C5A2F" w:rsidRPr="00A472B2" w:rsidRDefault="000C5A2F" w:rsidP="000C5A2F">
            <w:pPr>
              <w:ind w:firstLine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Mean ±SD</w:t>
            </w:r>
          </w:p>
          <w:p w14:paraId="4C5EE5EC" w14:textId="77777777" w:rsidR="000C5A2F" w:rsidRPr="00A472B2" w:rsidRDefault="000C5A2F" w:rsidP="00F83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6FA76D97" w14:textId="13B5619D" w:rsidR="000C5A2F" w:rsidRPr="00A472B2" w:rsidRDefault="000C5A2F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472B2" w:rsidRPr="00A472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3 ±5</w:t>
            </w:r>
            <w:r w:rsidR="00A472B2" w:rsidRPr="00A472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0524386A" w14:textId="576511BF" w:rsidR="000C5A2F" w:rsidRPr="00A472B2" w:rsidRDefault="00A46CBA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472B2" w:rsidRPr="00A472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7 ±5</w:t>
            </w:r>
            <w:r w:rsidR="00A472B2" w:rsidRPr="00A472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5994E60A" w14:textId="1E4D3AA0" w:rsidR="000C5A2F" w:rsidRPr="00A472B2" w:rsidRDefault="00A46CBA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472B2" w:rsidRPr="00A472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8 ±5</w:t>
            </w:r>
            <w:r w:rsidR="00A472B2" w:rsidRPr="00A472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4049FBED" w14:textId="73C7D9DD" w:rsidR="000C5A2F" w:rsidRPr="00A472B2" w:rsidRDefault="00A46CBA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A472B2" w:rsidRPr="00A472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9 ±6</w:t>
            </w:r>
            <w:r w:rsidR="00A472B2" w:rsidRPr="00A472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71529B52" w14:textId="242D3B49" w:rsidR="000C5A2F" w:rsidRPr="00A472B2" w:rsidRDefault="00A46CBA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A472B2" w:rsidRPr="00A472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0 ±8</w:t>
            </w:r>
            <w:r w:rsidR="00A472B2" w:rsidRPr="00A472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66654" w:rsidRPr="00A472B2" w14:paraId="2872110F" w14:textId="77777777" w:rsidTr="00E2238D">
        <w:trPr>
          <w:trHeight w:val="245"/>
        </w:trPr>
        <w:tc>
          <w:tcPr>
            <w:tcW w:w="2335" w:type="dxa"/>
          </w:tcPr>
          <w:p w14:paraId="4D91D078" w14:textId="25406921" w:rsidR="00A46CBA" w:rsidRPr="00A472B2" w:rsidRDefault="00A46CBA" w:rsidP="007C2581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Min – Max</w:t>
            </w:r>
          </w:p>
        </w:tc>
        <w:tc>
          <w:tcPr>
            <w:tcW w:w="1383" w:type="dxa"/>
          </w:tcPr>
          <w:p w14:paraId="6DF762F5" w14:textId="1315B088" w:rsidR="00A46CBA" w:rsidRPr="00A472B2" w:rsidRDefault="00A46CBA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17 – 45</w:t>
            </w:r>
          </w:p>
        </w:tc>
        <w:tc>
          <w:tcPr>
            <w:tcW w:w="1350" w:type="dxa"/>
          </w:tcPr>
          <w:p w14:paraId="469C4944" w14:textId="4E93FB2F" w:rsidR="00A46CBA" w:rsidRPr="00A472B2" w:rsidRDefault="00A46CBA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18 – 44</w:t>
            </w:r>
          </w:p>
        </w:tc>
        <w:tc>
          <w:tcPr>
            <w:tcW w:w="1170" w:type="dxa"/>
          </w:tcPr>
          <w:p w14:paraId="74B37DB5" w14:textId="55779751" w:rsidR="00A46CBA" w:rsidRPr="00A472B2" w:rsidRDefault="00A46CBA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16 – 47</w:t>
            </w:r>
          </w:p>
        </w:tc>
        <w:tc>
          <w:tcPr>
            <w:tcW w:w="1350" w:type="dxa"/>
          </w:tcPr>
          <w:p w14:paraId="24EA77F3" w14:textId="17E2B09F" w:rsidR="00A46CBA" w:rsidRPr="00A472B2" w:rsidRDefault="00A46CBA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18 – 50</w:t>
            </w:r>
          </w:p>
        </w:tc>
        <w:tc>
          <w:tcPr>
            <w:tcW w:w="1350" w:type="dxa"/>
          </w:tcPr>
          <w:p w14:paraId="52086E08" w14:textId="5FDBE79D" w:rsidR="00A46CBA" w:rsidRPr="00A472B2" w:rsidRDefault="00A46CBA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17 – 62</w:t>
            </w:r>
          </w:p>
        </w:tc>
      </w:tr>
      <w:tr w:rsidR="007C2581" w:rsidRPr="00A472B2" w14:paraId="68B0BBF3" w14:textId="77777777" w:rsidTr="00E2238D">
        <w:trPr>
          <w:trHeight w:val="137"/>
        </w:trPr>
        <w:tc>
          <w:tcPr>
            <w:tcW w:w="2335" w:type="dxa"/>
          </w:tcPr>
          <w:p w14:paraId="3C90751E" w14:textId="12516461" w:rsidR="00A46CBA" w:rsidRPr="00E2238D" w:rsidRDefault="00A46CBA" w:rsidP="008A2E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s [n</w:t>
            </w:r>
            <w:r w:rsidR="002F2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</w:t>
            </w:r>
            <w:r w:rsidRPr="00E2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]</w:t>
            </w:r>
          </w:p>
        </w:tc>
        <w:tc>
          <w:tcPr>
            <w:tcW w:w="1383" w:type="dxa"/>
          </w:tcPr>
          <w:p w14:paraId="0CE9D5FF" w14:textId="2F547848" w:rsidR="00A46CBA" w:rsidRPr="00A472B2" w:rsidRDefault="00A46CBA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1C33FCD" w14:textId="26F96A04" w:rsidR="00A46CBA" w:rsidRPr="00A472B2" w:rsidRDefault="00A46CBA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A735CBC" w14:textId="34E1DD54" w:rsidR="00A46CBA" w:rsidRPr="00A472B2" w:rsidRDefault="00A46CBA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6B97A27" w14:textId="6622953A" w:rsidR="00A46CBA" w:rsidRPr="00A472B2" w:rsidRDefault="00A46CBA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490238D" w14:textId="7BCC4E1E" w:rsidR="00A46CBA" w:rsidRPr="00A472B2" w:rsidRDefault="00A46CBA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5B9" w:rsidRPr="00A472B2" w14:paraId="571DD0F6" w14:textId="77777777" w:rsidTr="00E2238D">
        <w:trPr>
          <w:trHeight w:val="134"/>
        </w:trPr>
        <w:tc>
          <w:tcPr>
            <w:tcW w:w="2335" w:type="dxa"/>
          </w:tcPr>
          <w:p w14:paraId="5070A810" w14:textId="4AE1F504" w:rsidR="00DE35B9" w:rsidRPr="00A472B2" w:rsidRDefault="00DE35B9" w:rsidP="00DE35B9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1383" w:type="dxa"/>
          </w:tcPr>
          <w:p w14:paraId="0CEC5764" w14:textId="75252947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5.3)</w:t>
            </w:r>
          </w:p>
        </w:tc>
        <w:tc>
          <w:tcPr>
            <w:tcW w:w="1350" w:type="dxa"/>
          </w:tcPr>
          <w:p w14:paraId="61E1482E" w14:textId="2650A35F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.3)</w:t>
            </w:r>
          </w:p>
        </w:tc>
        <w:tc>
          <w:tcPr>
            <w:tcW w:w="1170" w:type="dxa"/>
          </w:tcPr>
          <w:p w14:paraId="1A9AF709" w14:textId="270E132E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9.9)</w:t>
            </w:r>
          </w:p>
        </w:tc>
        <w:tc>
          <w:tcPr>
            <w:tcW w:w="1350" w:type="dxa"/>
          </w:tcPr>
          <w:p w14:paraId="4603E471" w14:textId="0373BEB1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1350" w:type="dxa"/>
          </w:tcPr>
          <w:p w14:paraId="1E5FAA87" w14:textId="7C41C79E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6)</w:t>
            </w:r>
          </w:p>
        </w:tc>
      </w:tr>
      <w:tr w:rsidR="00DE35B9" w:rsidRPr="00A472B2" w14:paraId="31287F39" w14:textId="77777777" w:rsidTr="00E2238D">
        <w:trPr>
          <w:trHeight w:val="134"/>
        </w:trPr>
        <w:tc>
          <w:tcPr>
            <w:tcW w:w="2335" w:type="dxa"/>
          </w:tcPr>
          <w:p w14:paraId="2DE657FE" w14:textId="2E7F35AD" w:rsidR="00DE35B9" w:rsidRPr="00A472B2" w:rsidRDefault="00DE35B9" w:rsidP="00DE35B9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20-29</w:t>
            </w:r>
          </w:p>
        </w:tc>
        <w:tc>
          <w:tcPr>
            <w:tcW w:w="1383" w:type="dxa"/>
          </w:tcPr>
          <w:p w14:paraId="78CA70F4" w14:textId="3ED2813E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 (64.8)</w:t>
            </w:r>
          </w:p>
        </w:tc>
        <w:tc>
          <w:tcPr>
            <w:tcW w:w="1350" w:type="dxa"/>
          </w:tcPr>
          <w:p w14:paraId="095C3E00" w14:textId="1F218DF3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 (64.5)</w:t>
            </w:r>
          </w:p>
        </w:tc>
        <w:tc>
          <w:tcPr>
            <w:tcW w:w="1170" w:type="dxa"/>
          </w:tcPr>
          <w:p w14:paraId="32C33522" w14:textId="611439FA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 (66.9)</w:t>
            </w:r>
          </w:p>
        </w:tc>
        <w:tc>
          <w:tcPr>
            <w:tcW w:w="1350" w:type="dxa"/>
          </w:tcPr>
          <w:p w14:paraId="05DA167F" w14:textId="51FE3B58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52.7)</w:t>
            </w:r>
          </w:p>
        </w:tc>
        <w:tc>
          <w:tcPr>
            <w:tcW w:w="1350" w:type="dxa"/>
          </w:tcPr>
          <w:p w14:paraId="1A9DC202" w14:textId="455C1C2D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39.7)</w:t>
            </w:r>
          </w:p>
        </w:tc>
      </w:tr>
      <w:tr w:rsidR="00DE35B9" w:rsidRPr="00A472B2" w14:paraId="4F9F554D" w14:textId="77777777" w:rsidTr="00E2238D">
        <w:trPr>
          <w:trHeight w:val="134"/>
        </w:trPr>
        <w:tc>
          <w:tcPr>
            <w:tcW w:w="2335" w:type="dxa"/>
          </w:tcPr>
          <w:p w14:paraId="79A585E5" w14:textId="749E4118" w:rsidR="00DE35B9" w:rsidRPr="00A472B2" w:rsidRDefault="00DE35B9" w:rsidP="00DE35B9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1383" w:type="dxa"/>
          </w:tcPr>
          <w:p w14:paraId="5E0E9A60" w14:textId="63CBE281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25.9)</w:t>
            </w:r>
          </w:p>
        </w:tc>
        <w:tc>
          <w:tcPr>
            <w:tcW w:w="1350" w:type="dxa"/>
          </w:tcPr>
          <w:p w14:paraId="71453C33" w14:textId="36669C49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31.6)</w:t>
            </w:r>
          </w:p>
        </w:tc>
        <w:tc>
          <w:tcPr>
            <w:tcW w:w="1170" w:type="dxa"/>
          </w:tcPr>
          <w:p w14:paraId="08235CE1" w14:textId="32DEF073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22.2)</w:t>
            </w:r>
          </w:p>
        </w:tc>
        <w:tc>
          <w:tcPr>
            <w:tcW w:w="1350" w:type="dxa"/>
          </w:tcPr>
          <w:p w14:paraId="4FAECA07" w14:textId="0B8F3598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37.9)</w:t>
            </w:r>
          </w:p>
        </w:tc>
        <w:tc>
          <w:tcPr>
            <w:tcW w:w="1350" w:type="dxa"/>
          </w:tcPr>
          <w:p w14:paraId="7F894169" w14:textId="1EE88D19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37.5)</w:t>
            </w:r>
          </w:p>
        </w:tc>
      </w:tr>
      <w:tr w:rsidR="00DE35B9" w:rsidRPr="00A472B2" w14:paraId="7E6812CB" w14:textId="77777777" w:rsidTr="00E2238D">
        <w:trPr>
          <w:trHeight w:val="134"/>
        </w:trPr>
        <w:tc>
          <w:tcPr>
            <w:tcW w:w="2335" w:type="dxa"/>
          </w:tcPr>
          <w:p w14:paraId="2E984410" w14:textId="02B6FC93" w:rsidR="00DE35B9" w:rsidRPr="00A472B2" w:rsidRDefault="00DE35B9" w:rsidP="00DE35B9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1383" w:type="dxa"/>
          </w:tcPr>
          <w:p w14:paraId="2277F288" w14:textId="6F1EE51E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.0)</w:t>
            </w:r>
          </w:p>
        </w:tc>
        <w:tc>
          <w:tcPr>
            <w:tcW w:w="1350" w:type="dxa"/>
          </w:tcPr>
          <w:p w14:paraId="6EA00147" w14:textId="65CF5796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.7)</w:t>
            </w:r>
          </w:p>
        </w:tc>
        <w:tc>
          <w:tcPr>
            <w:tcW w:w="1170" w:type="dxa"/>
          </w:tcPr>
          <w:p w14:paraId="0B5DF1A3" w14:textId="0BF7CC8E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1350" w:type="dxa"/>
          </w:tcPr>
          <w:p w14:paraId="2E0BC2F9" w14:textId="5BE44413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7.1)</w:t>
            </w:r>
          </w:p>
        </w:tc>
        <w:tc>
          <w:tcPr>
            <w:tcW w:w="1350" w:type="dxa"/>
          </w:tcPr>
          <w:p w14:paraId="14438C3F" w14:textId="64062338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6.1)</w:t>
            </w:r>
          </w:p>
        </w:tc>
      </w:tr>
      <w:tr w:rsidR="00DE35B9" w:rsidRPr="00A472B2" w14:paraId="0F17FA6F" w14:textId="77777777" w:rsidTr="00E2238D">
        <w:trPr>
          <w:trHeight w:val="134"/>
        </w:trPr>
        <w:tc>
          <w:tcPr>
            <w:tcW w:w="2335" w:type="dxa"/>
          </w:tcPr>
          <w:p w14:paraId="79A5E1A4" w14:textId="3A524946" w:rsidR="00DE35B9" w:rsidRPr="00A472B2" w:rsidRDefault="00DE35B9" w:rsidP="00DE35B9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≥50</w:t>
            </w:r>
          </w:p>
        </w:tc>
        <w:tc>
          <w:tcPr>
            <w:tcW w:w="1383" w:type="dxa"/>
          </w:tcPr>
          <w:p w14:paraId="6BCE3FFF" w14:textId="5A82067D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5.3)</w:t>
            </w:r>
          </w:p>
        </w:tc>
        <w:tc>
          <w:tcPr>
            <w:tcW w:w="1350" w:type="dxa"/>
          </w:tcPr>
          <w:p w14:paraId="6279F75F" w14:textId="493FDFDF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.3)</w:t>
            </w:r>
          </w:p>
        </w:tc>
        <w:tc>
          <w:tcPr>
            <w:tcW w:w="1170" w:type="dxa"/>
          </w:tcPr>
          <w:p w14:paraId="7C13DA57" w14:textId="327C4E85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9.9)</w:t>
            </w:r>
          </w:p>
        </w:tc>
        <w:tc>
          <w:tcPr>
            <w:tcW w:w="1350" w:type="dxa"/>
          </w:tcPr>
          <w:p w14:paraId="20AC2BDA" w14:textId="00F2D4E9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350" w:type="dxa"/>
          </w:tcPr>
          <w:p w14:paraId="081B0192" w14:textId="59166FB6" w:rsidR="00DE35B9" w:rsidRPr="00575FFF" w:rsidRDefault="00DE35B9" w:rsidP="00DE35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.1)</w:t>
            </w:r>
          </w:p>
        </w:tc>
      </w:tr>
      <w:tr w:rsidR="007C2581" w:rsidRPr="00A472B2" w14:paraId="4329B925" w14:textId="77777777" w:rsidTr="00E2238D">
        <w:trPr>
          <w:trHeight w:val="154"/>
        </w:trPr>
        <w:tc>
          <w:tcPr>
            <w:tcW w:w="2335" w:type="dxa"/>
          </w:tcPr>
          <w:p w14:paraId="5B77D9F1" w14:textId="4CC872BB" w:rsidR="00066654" w:rsidRPr="00A472B2" w:rsidRDefault="00066654" w:rsidP="00003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ionality</w:t>
            </w: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2A50" w:rsidRPr="00E2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n</w:t>
            </w:r>
            <w:r w:rsidR="002F2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</w:t>
            </w:r>
            <w:r w:rsidR="002F2A50" w:rsidRPr="00E2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]</w:t>
            </w:r>
          </w:p>
        </w:tc>
        <w:tc>
          <w:tcPr>
            <w:tcW w:w="1383" w:type="dxa"/>
          </w:tcPr>
          <w:p w14:paraId="71C9A6F9" w14:textId="30683BF5" w:rsidR="00066654" w:rsidRPr="00575FFF" w:rsidRDefault="00066654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BCDE50E" w14:textId="32F5A38F" w:rsidR="00066654" w:rsidRPr="00575FFF" w:rsidRDefault="00066654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587F0EB" w14:textId="43C20983" w:rsidR="00066654" w:rsidRPr="00575FFF" w:rsidRDefault="00066654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51017AD" w14:textId="502ADD55" w:rsidR="00066654" w:rsidRPr="00575FFF" w:rsidRDefault="00066654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9E4A20E" w14:textId="2E47B01E" w:rsidR="00066654" w:rsidRPr="00575FFF" w:rsidRDefault="00066654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FFF" w:rsidRPr="00A472B2" w14:paraId="1710E33A" w14:textId="77777777" w:rsidTr="00E2238D">
        <w:trPr>
          <w:trHeight w:val="153"/>
        </w:trPr>
        <w:tc>
          <w:tcPr>
            <w:tcW w:w="2335" w:type="dxa"/>
          </w:tcPr>
          <w:p w14:paraId="6996DC90" w14:textId="6D1FD80F" w:rsidR="00575FFF" w:rsidRPr="00A472B2" w:rsidRDefault="00575FFF" w:rsidP="00575FFF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Kenyan</w:t>
            </w:r>
          </w:p>
        </w:tc>
        <w:tc>
          <w:tcPr>
            <w:tcW w:w="1383" w:type="dxa"/>
          </w:tcPr>
          <w:p w14:paraId="5B986145" w14:textId="21F0F1C7" w:rsidR="00575FFF" w:rsidRPr="00575FFF" w:rsidRDefault="00575FFF" w:rsidP="00575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 (98.3)</w:t>
            </w:r>
          </w:p>
        </w:tc>
        <w:tc>
          <w:tcPr>
            <w:tcW w:w="1350" w:type="dxa"/>
          </w:tcPr>
          <w:p w14:paraId="7FD86F8D" w14:textId="0CD811B6" w:rsidR="00575FFF" w:rsidRPr="00575FFF" w:rsidRDefault="00575FFF" w:rsidP="00575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 (99.0)</w:t>
            </w:r>
          </w:p>
        </w:tc>
        <w:tc>
          <w:tcPr>
            <w:tcW w:w="1170" w:type="dxa"/>
          </w:tcPr>
          <w:p w14:paraId="2D3C6C1C" w14:textId="582C2FBC" w:rsidR="00575FFF" w:rsidRPr="00575FFF" w:rsidRDefault="00575FFF" w:rsidP="00575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 (100)</w:t>
            </w:r>
          </w:p>
        </w:tc>
        <w:tc>
          <w:tcPr>
            <w:tcW w:w="1350" w:type="dxa"/>
          </w:tcPr>
          <w:p w14:paraId="020C39A1" w14:textId="0ED6F54F" w:rsidR="00575FFF" w:rsidRPr="00575FFF" w:rsidRDefault="00575FFF" w:rsidP="00575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 (96.0)</w:t>
            </w:r>
          </w:p>
        </w:tc>
        <w:tc>
          <w:tcPr>
            <w:tcW w:w="1350" w:type="dxa"/>
          </w:tcPr>
          <w:p w14:paraId="2A0B8598" w14:textId="58E6B3B7" w:rsidR="00575FFF" w:rsidRPr="00575FFF" w:rsidRDefault="00575FFF" w:rsidP="00575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 (99.6)</w:t>
            </w:r>
          </w:p>
        </w:tc>
      </w:tr>
      <w:tr w:rsidR="00575FFF" w:rsidRPr="00A472B2" w14:paraId="5D17DCCC" w14:textId="77777777" w:rsidTr="00E2238D">
        <w:trPr>
          <w:trHeight w:val="153"/>
        </w:trPr>
        <w:tc>
          <w:tcPr>
            <w:tcW w:w="2335" w:type="dxa"/>
          </w:tcPr>
          <w:p w14:paraId="7DE9EBBA" w14:textId="79986BEE" w:rsidR="00575FFF" w:rsidRPr="00A472B2" w:rsidRDefault="00575FFF" w:rsidP="00575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 xml:space="preserve">    Non-Kenyan</w:t>
            </w:r>
          </w:p>
        </w:tc>
        <w:tc>
          <w:tcPr>
            <w:tcW w:w="1383" w:type="dxa"/>
          </w:tcPr>
          <w:p w14:paraId="12053F9A" w14:textId="0CAB64B6" w:rsidR="00575FFF" w:rsidRPr="00575FFF" w:rsidRDefault="00575FFF" w:rsidP="00575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.7)</w:t>
            </w:r>
          </w:p>
        </w:tc>
        <w:tc>
          <w:tcPr>
            <w:tcW w:w="1350" w:type="dxa"/>
          </w:tcPr>
          <w:p w14:paraId="6E65A254" w14:textId="226B5671" w:rsidR="00575FFF" w:rsidRPr="00575FFF" w:rsidRDefault="00575FFF" w:rsidP="00575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1170" w:type="dxa"/>
          </w:tcPr>
          <w:p w14:paraId="4C1150DF" w14:textId="0ADFEC38" w:rsidR="00575FFF" w:rsidRPr="00575FFF" w:rsidRDefault="00575FFF" w:rsidP="00575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</w:tcPr>
          <w:p w14:paraId="4F586BA1" w14:textId="59BBF5DE" w:rsidR="00575FFF" w:rsidRPr="00575FFF" w:rsidRDefault="00575FFF" w:rsidP="00575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.0)</w:t>
            </w:r>
          </w:p>
        </w:tc>
        <w:tc>
          <w:tcPr>
            <w:tcW w:w="1350" w:type="dxa"/>
          </w:tcPr>
          <w:p w14:paraId="0E25D98E" w14:textId="605835D2" w:rsidR="00575FFF" w:rsidRPr="00575FFF" w:rsidRDefault="00575FFF" w:rsidP="00575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AB3F1D" w:rsidRPr="00A472B2" w14:paraId="188968A3" w14:textId="77777777" w:rsidTr="00E2238D">
        <w:trPr>
          <w:trHeight w:val="117"/>
        </w:trPr>
        <w:tc>
          <w:tcPr>
            <w:tcW w:w="2335" w:type="dxa"/>
          </w:tcPr>
          <w:p w14:paraId="6ABBAEB2" w14:textId="1CDEC39B" w:rsidR="00AB3F1D" w:rsidRPr="00003802" w:rsidRDefault="00AB3F1D" w:rsidP="008A2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ce</w:t>
            </w:r>
            <w:r w:rsidR="00390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9027F" w:rsidRPr="00E2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n</w:t>
            </w:r>
            <w:r w:rsidR="00390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</w:t>
            </w:r>
            <w:r w:rsidR="0039027F" w:rsidRPr="00E2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]</w:t>
            </w:r>
          </w:p>
        </w:tc>
        <w:tc>
          <w:tcPr>
            <w:tcW w:w="1383" w:type="dxa"/>
          </w:tcPr>
          <w:p w14:paraId="1723729E" w14:textId="4CC2ACC8" w:rsidR="00AB3F1D" w:rsidRPr="00575FFF" w:rsidRDefault="00AB3F1D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5783EE5" w14:textId="44DBE9BD" w:rsidR="00AB3F1D" w:rsidRPr="00575FFF" w:rsidRDefault="00AB3F1D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54EB7CB" w14:textId="59271A28" w:rsidR="00AB3F1D" w:rsidRPr="00575FFF" w:rsidRDefault="00AB3F1D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BB29DDC" w14:textId="02970316" w:rsidR="00AB3F1D" w:rsidRPr="00575FFF" w:rsidRDefault="00AB3F1D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81F6C44" w14:textId="557D1784" w:rsidR="00AB3F1D" w:rsidRPr="00575FFF" w:rsidRDefault="00AB3F1D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36FD" w:rsidRPr="00A472B2" w14:paraId="66A5EC15" w14:textId="77777777" w:rsidTr="00E2238D">
        <w:trPr>
          <w:trHeight w:val="115"/>
        </w:trPr>
        <w:tc>
          <w:tcPr>
            <w:tcW w:w="2335" w:type="dxa"/>
          </w:tcPr>
          <w:p w14:paraId="352395B6" w14:textId="77777777" w:rsidR="003A36FD" w:rsidRPr="00A472B2" w:rsidRDefault="003A36FD" w:rsidP="003A36FD">
            <w:pPr>
              <w:ind w:firstLine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  <w:p w14:paraId="78338625" w14:textId="77777777" w:rsidR="003A36FD" w:rsidRPr="00A472B2" w:rsidRDefault="003A36FD" w:rsidP="003A36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6BAE3B71" w14:textId="519EFF0A" w:rsidR="003A36FD" w:rsidRPr="00575FFF" w:rsidRDefault="003A36FD" w:rsidP="003A3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sz w:val="20"/>
                <w:szCs w:val="20"/>
              </w:rPr>
              <w:t>297 (98.7)</w:t>
            </w:r>
          </w:p>
        </w:tc>
        <w:tc>
          <w:tcPr>
            <w:tcW w:w="1350" w:type="dxa"/>
          </w:tcPr>
          <w:p w14:paraId="162B3D96" w14:textId="1B550916" w:rsidR="003A36FD" w:rsidRPr="00575FFF" w:rsidRDefault="003A36FD" w:rsidP="003A3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sz w:val="20"/>
                <w:szCs w:val="20"/>
              </w:rPr>
              <w:t>79 (26.2)</w:t>
            </w:r>
          </w:p>
        </w:tc>
        <w:tc>
          <w:tcPr>
            <w:tcW w:w="1170" w:type="dxa"/>
          </w:tcPr>
          <w:p w14:paraId="13E66DC0" w14:textId="1C7A6711" w:rsidR="003A36FD" w:rsidRPr="00575FFF" w:rsidRDefault="003A36FD" w:rsidP="003A3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sz w:val="20"/>
                <w:szCs w:val="20"/>
              </w:rPr>
              <w:t>252 (83.4)</w:t>
            </w:r>
          </w:p>
        </w:tc>
        <w:tc>
          <w:tcPr>
            <w:tcW w:w="1350" w:type="dxa"/>
          </w:tcPr>
          <w:p w14:paraId="0A0D1274" w14:textId="51E637CE" w:rsidR="003A36FD" w:rsidRPr="00575FFF" w:rsidRDefault="003A36FD" w:rsidP="003A3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98.7)</w:t>
            </w:r>
          </w:p>
        </w:tc>
        <w:tc>
          <w:tcPr>
            <w:tcW w:w="1350" w:type="dxa"/>
          </w:tcPr>
          <w:p w14:paraId="3289AC5B" w14:textId="3C27D1A8" w:rsidR="003A36FD" w:rsidRPr="00575FFF" w:rsidRDefault="003A36FD" w:rsidP="003A3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61.2)</w:t>
            </w:r>
          </w:p>
        </w:tc>
      </w:tr>
      <w:tr w:rsidR="003A36FD" w:rsidRPr="00A472B2" w14:paraId="263060B4" w14:textId="77777777" w:rsidTr="00E2238D">
        <w:trPr>
          <w:trHeight w:val="115"/>
        </w:trPr>
        <w:tc>
          <w:tcPr>
            <w:tcW w:w="2335" w:type="dxa"/>
          </w:tcPr>
          <w:p w14:paraId="065ED758" w14:textId="5D30EB5F" w:rsidR="003A36FD" w:rsidRPr="00A472B2" w:rsidRDefault="003A36FD" w:rsidP="003A36FD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383" w:type="dxa"/>
          </w:tcPr>
          <w:p w14:paraId="7F780C27" w14:textId="03A89199" w:rsidR="003A36FD" w:rsidRPr="00575FFF" w:rsidRDefault="003A36FD" w:rsidP="003A3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sz w:val="20"/>
                <w:szCs w:val="20"/>
              </w:rPr>
              <w:t>4 (1.3)</w:t>
            </w:r>
          </w:p>
        </w:tc>
        <w:tc>
          <w:tcPr>
            <w:tcW w:w="1350" w:type="dxa"/>
          </w:tcPr>
          <w:p w14:paraId="3B77356B" w14:textId="61A0AACF" w:rsidR="003A36FD" w:rsidRPr="00575FFF" w:rsidRDefault="003A36FD" w:rsidP="003A3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sz w:val="20"/>
                <w:szCs w:val="20"/>
              </w:rPr>
              <w:t>222 (73.8)</w:t>
            </w:r>
          </w:p>
        </w:tc>
        <w:tc>
          <w:tcPr>
            <w:tcW w:w="1170" w:type="dxa"/>
          </w:tcPr>
          <w:p w14:paraId="67493072" w14:textId="6F7A0888" w:rsidR="003A36FD" w:rsidRPr="00575FFF" w:rsidRDefault="003A36FD" w:rsidP="003A3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sz w:val="20"/>
                <w:szCs w:val="20"/>
              </w:rPr>
              <w:t>50 (16.6)</w:t>
            </w:r>
          </w:p>
        </w:tc>
        <w:tc>
          <w:tcPr>
            <w:tcW w:w="1350" w:type="dxa"/>
          </w:tcPr>
          <w:p w14:paraId="7DD478CD" w14:textId="35B12ACE" w:rsidR="003A36FD" w:rsidRPr="00575FFF" w:rsidRDefault="003A36FD" w:rsidP="003A3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3)</w:t>
            </w:r>
          </w:p>
        </w:tc>
        <w:tc>
          <w:tcPr>
            <w:tcW w:w="1350" w:type="dxa"/>
          </w:tcPr>
          <w:p w14:paraId="5B2B462F" w14:textId="1E3E9EB5" w:rsidR="003A36FD" w:rsidRPr="00575FFF" w:rsidRDefault="003A36FD" w:rsidP="003A3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38.8)</w:t>
            </w:r>
          </w:p>
        </w:tc>
      </w:tr>
      <w:tr w:rsidR="00AB3F1D" w:rsidRPr="00A472B2" w14:paraId="71DED0C5" w14:textId="77777777" w:rsidTr="00E2238D">
        <w:trPr>
          <w:trHeight w:val="323"/>
        </w:trPr>
        <w:tc>
          <w:tcPr>
            <w:tcW w:w="2335" w:type="dxa"/>
          </w:tcPr>
          <w:p w14:paraId="49E9BADC" w14:textId="635B3C00" w:rsidR="00AB3F1D" w:rsidRPr="00E2238D" w:rsidRDefault="00AB3F1D" w:rsidP="008A2E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ducation level </w:t>
            </w:r>
            <w:r w:rsidR="0039027F" w:rsidRPr="00E2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n</w:t>
            </w:r>
            <w:r w:rsidR="00390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</w:t>
            </w:r>
            <w:r w:rsidR="0039027F" w:rsidRPr="00E2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]</w:t>
            </w:r>
          </w:p>
        </w:tc>
        <w:tc>
          <w:tcPr>
            <w:tcW w:w="1383" w:type="dxa"/>
          </w:tcPr>
          <w:p w14:paraId="09B9C359" w14:textId="77777777" w:rsidR="00AB3F1D" w:rsidRPr="00575FFF" w:rsidRDefault="00AB3F1D" w:rsidP="007179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4C0FF8A" w14:textId="77777777" w:rsidR="00AB3F1D" w:rsidRPr="00575FFF" w:rsidRDefault="00AB3F1D" w:rsidP="007179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31F4281" w14:textId="77777777" w:rsidR="00AB3F1D" w:rsidRPr="00575FFF" w:rsidRDefault="00AB3F1D" w:rsidP="007179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9125DB7" w14:textId="2D2B8B0B" w:rsidR="00AB3F1D" w:rsidRPr="00575FFF" w:rsidRDefault="00AB3F1D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6AC0F96" w14:textId="32C1084A" w:rsidR="00AB3F1D" w:rsidRPr="00575FFF" w:rsidRDefault="00AB3F1D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237" w:rsidRPr="00A472B2" w14:paraId="433640AC" w14:textId="77777777" w:rsidTr="00E2238D">
        <w:trPr>
          <w:trHeight w:val="158"/>
        </w:trPr>
        <w:tc>
          <w:tcPr>
            <w:tcW w:w="2335" w:type="dxa"/>
          </w:tcPr>
          <w:p w14:paraId="534D0EF8" w14:textId="168A68F9" w:rsidR="00DA2237" w:rsidRPr="00A472B2" w:rsidRDefault="00DA2237" w:rsidP="00DA2237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No education</w:t>
            </w:r>
          </w:p>
        </w:tc>
        <w:tc>
          <w:tcPr>
            <w:tcW w:w="1383" w:type="dxa"/>
          </w:tcPr>
          <w:p w14:paraId="4E44259F" w14:textId="3E19B952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</w:tcPr>
          <w:p w14:paraId="27642353" w14:textId="33F3E598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1170" w:type="dxa"/>
          </w:tcPr>
          <w:p w14:paraId="47ABE378" w14:textId="2EBBD01C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</w:tcPr>
          <w:p w14:paraId="284254E7" w14:textId="7C90E8B1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350" w:type="dxa"/>
          </w:tcPr>
          <w:p w14:paraId="13BFE163" w14:textId="7347E010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DA2237" w:rsidRPr="00A472B2" w14:paraId="5AECB077" w14:textId="77777777" w:rsidTr="00E2238D">
        <w:trPr>
          <w:trHeight w:val="158"/>
        </w:trPr>
        <w:tc>
          <w:tcPr>
            <w:tcW w:w="2335" w:type="dxa"/>
          </w:tcPr>
          <w:p w14:paraId="135BD8AF" w14:textId="1AB27187" w:rsidR="00DA2237" w:rsidRPr="00A472B2" w:rsidRDefault="00DA2237" w:rsidP="00DA2237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Some primary education</w:t>
            </w:r>
          </w:p>
        </w:tc>
        <w:tc>
          <w:tcPr>
            <w:tcW w:w="1383" w:type="dxa"/>
          </w:tcPr>
          <w:p w14:paraId="45946F04" w14:textId="3DB9C751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.3)</w:t>
            </w:r>
          </w:p>
        </w:tc>
        <w:tc>
          <w:tcPr>
            <w:tcW w:w="1350" w:type="dxa"/>
          </w:tcPr>
          <w:p w14:paraId="6A73C431" w14:textId="349AD46A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9.6)</w:t>
            </w:r>
          </w:p>
        </w:tc>
        <w:tc>
          <w:tcPr>
            <w:tcW w:w="1170" w:type="dxa"/>
          </w:tcPr>
          <w:p w14:paraId="763A8089" w14:textId="1F39697E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.3)</w:t>
            </w:r>
          </w:p>
        </w:tc>
        <w:tc>
          <w:tcPr>
            <w:tcW w:w="1350" w:type="dxa"/>
          </w:tcPr>
          <w:p w14:paraId="3D6207D3" w14:textId="4B71D0F0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1.2)</w:t>
            </w:r>
          </w:p>
        </w:tc>
        <w:tc>
          <w:tcPr>
            <w:tcW w:w="1350" w:type="dxa"/>
          </w:tcPr>
          <w:p w14:paraId="74D2ED76" w14:textId="26B121C2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29.9)</w:t>
            </w:r>
          </w:p>
        </w:tc>
      </w:tr>
      <w:tr w:rsidR="00DA2237" w:rsidRPr="00A472B2" w14:paraId="731CAE4E" w14:textId="77777777" w:rsidTr="00E2238D">
        <w:trPr>
          <w:trHeight w:val="158"/>
        </w:trPr>
        <w:tc>
          <w:tcPr>
            <w:tcW w:w="2335" w:type="dxa"/>
          </w:tcPr>
          <w:p w14:paraId="453AB4F3" w14:textId="1DD0B6D8" w:rsidR="00DA2237" w:rsidRPr="00A472B2" w:rsidRDefault="00DA2237" w:rsidP="00DA2237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Completed primary education</w:t>
            </w:r>
          </w:p>
        </w:tc>
        <w:tc>
          <w:tcPr>
            <w:tcW w:w="1383" w:type="dxa"/>
          </w:tcPr>
          <w:p w14:paraId="783CA172" w14:textId="2C6A5E5D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1.6)</w:t>
            </w:r>
          </w:p>
        </w:tc>
        <w:tc>
          <w:tcPr>
            <w:tcW w:w="1350" w:type="dxa"/>
          </w:tcPr>
          <w:p w14:paraId="490A8414" w14:textId="633161DC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2.0)</w:t>
            </w:r>
          </w:p>
        </w:tc>
        <w:tc>
          <w:tcPr>
            <w:tcW w:w="1170" w:type="dxa"/>
          </w:tcPr>
          <w:p w14:paraId="3379E23C" w14:textId="1CC659B7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7.2)</w:t>
            </w:r>
          </w:p>
        </w:tc>
        <w:tc>
          <w:tcPr>
            <w:tcW w:w="1350" w:type="dxa"/>
          </w:tcPr>
          <w:p w14:paraId="65E8F202" w14:textId="0ED17F1A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2.1)</w:t>
            </w:r>
          </w:p>
        </w:tc>
        <w:tc>
          <w:tcPr>
            <w:tcW w:w="1350" w:type="dxa"/>
          </w:tcPr>
          <w:p w14:paraId="34992B3E" w14:textId="258AC4EB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6.1)</w:t>
            </w:r>
          </w:p>
        </w:tc>
      </w:tr>
      <w:tr w:rsidR="00DA2237" w:rsidRPr="00A472B2" w14:paraId="23475AA0" w14:textId="77777777" w:rsidTr="00E2238D">
        <w:trPr>
          <w:trHeight w:val="158"/>
        </w:trPr>
        <w:tc>
          <w:tcPr>
            <w:tcW w:w="2335" w:type="dxa"/>
          </w:tcPr>
          <w:p w14:paraId="2E57DCCD" w14:textId="65C1C27F" w:rsidR="00DA2237" w:rsidRPr="00A472B2" w:rsidRDefault="00DA2237" w:rsidP="00DA2237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Some secondary education</w:t>
            </w:r>
          </w:p>
        </w:tc>
        <w:tc>
          <w:tcPr>
            <w:tcW w:w="1383" w:type="dxa"/>
          </w:tcPr>
          <w:p w14:paraId="7BBE5EB0" w14:textId="51D505DA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1.6)</w:t>
            </w:r>
          </w:p>
        </w:tc>
        <w:tc>
          <w:tcPr>
            <w:tcW w:w="1350" w:type="dxa"/>
          </w:tcPr>
          <w:p w14:paraId="51438B4F" w14:textId="1B6613F1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6.6)</w:t>
            </w:r>
          </w:p>
        </w:tc>
        <w:tc>
          <w:tcPr>
            <w:tcW w:w="1170" w:type="dxa"/>
          </w:tcPr>
          <w:p w14:paraId="27443BD4" w14:textId="3EE8A2AA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1.9)</w:t>
            </w:r>
          </w:p>
        </w:tc>
        <w:tc>
          <w:tcPr>
            <w:tcW w:w="1350" w:type="dxa"/>
          </w:tcPr>
          <w:p w14:paraId="7FB7FD97" w14:textId="55A0FC70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6.5)</w:t>
            </w:r>
          </w:p>
        </w:tc>
        <w:tc>
          <w:tcPr>
            <w:tcW w:w="1350" w:type="dxa"/>
          </w:tcPr>
          <w:p w14:paraId="5088984B" w14:textId="7D6C7D75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20.1)</w:t>
            </w:r>
          </w:p>
        </w:tc>
      </w:tr>
      <w:tr w:rsidR="00DA2237" w:rsidRPr="00A472B2" w14:paraId="6D7E84AA" w14:textId="77777777" w:rsidTr="00E2238D">
        <w:trPr>
          <w:trHeight w:val="158"/>
        </w:trPr>
        <w:tc>
          <w:tcPr>
            <w:tcW w:w="2335" w:type="dxa"/>
          </w:tcPr>
          <w:p w14:paraId="036C7CC0" w14:textId="04C11814" w:rsidR="00DA2237" w:rsidRPr="00A472B2" w:rsidRDefault="00DA2237" w:rsidP="00DA2237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Completed secondary education</w:t>
            </w:r>
          </w:p>
        </w:tc>
        <w:tc>
          <w:tcPr>
            <w:tcW w:w="1383" w:type="dxa"/>
          </w:tcPr>
          <w:p w14:paraId="73FA964E" w14:textId="18F5E77C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35.9)</w:t>
            </w:r>
          </w:p>
        </w:tc>
        <w:tc>
          <w:tcPr>
            <w:tcW w:w="1350" w:type="dxa"/>
          </w:tcPr>
          <w:p w14:paraId="6F653641" w14:textId="583E372F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32.9)</w:t>
            </w:r>
          </w:p>
        </w:tc>
        <w:tc>
          <w:tcPr>
            <w:tcW w:w="1170" w:type="dxa"/>
          </w:tcPr>
          <w:p w14:paraId="18DF48A3" w14:textId="7B0FA107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33.4)</w:t>
            </w:r>
          </w:p>
        </w:tc>
        <w:tc>
          <w:tcPr>
            <w:tcW w:w="1350" w:type="dxa"/>
          </w:tcPr>
          <w:p w14:paraId="48F253C8" w14:textId="02C67AC7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24.6)</w:t>
            </w:r>
          </w:p>
        </w:tc>
        <w:tc>
          <w:tcPr>
            <w:tcW w:w="1350" w:type="dxa"/>
          </w:tcPr>
          <w:p w14:paraId="1384ECD6" w14:textId="74E515D4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23.2)</w:t>
            </w:r>
          </w:p>
        </w:tc>
      </w:tr>
      <w:tr w:rsidR="00DA2237" w:rsidRPr="00A472B2" w14:paraId="70022176" w14:textId="77777777" w:rsidTr="00E2238D">
        <w:trPr>
          <w:trHeight w:val="158"/>
        </w:trPr>
        <w:tc>
          <w:tcPr>
            <w:tcW w:w="2335" w:type="dxa"/>
          </w:tcPr>
          <w:p w14:paraId="29B44D11" w14:textId="5A1C4975" w:rsidR="00DA2237" w:rsidRPr="00A472B2" w:rsidRDefault="00DA2237" w:rsidP="00DA2237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Some tertiary education</w:t>
            </w:r>
          </w:p>
        </w:tc>
        <w:tc>
          <w:tcPr>
            <w:tcW w:w="1383" w:type="dxa"/>
          </w:tcPr>
          <w:p w14:paraId="04FD60D1" w14:textId="11E99950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0.6)</w:t>
            </w:r>
          </w:p>
        </w:tc>
        <w:tc>
          <w:tcPr>
            <w:tcW w:w="1350" w:type="dxa"/>
          </w:tcPr>
          <w:p w14:paraId="0777EB06" w14:textId="781E082B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.0)</w:t>
            </w:r>
          </w:p>
        </w:tc>
        <w:tc>
          <w:tcPr>
            <w:tcW w:w="1170" w:type="dxa"/>
          </w:tcPr>
          <w:p w14:paraId="1E800865" w14:textId="5DAA2D2E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0.6)</w:t>
            </w:r>
          </w:p>
        </w:tc>
        <w:tc>
          <w:tcPr>
            <w:tcW w:w="1350" w:type="dxa"/>
          </w:tcPr>
          <w:p w14:paraId="30CEBB8C" w14:textId="183D6BBD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7.0)</w:t>
            </w:r>
          </w:p>
        </w:tc>
        <w:tc>
          <w:tcPr>
            <w:tcW w:w="1350" w:type="dxa"/>
          </w:tcPr>
          <w:p w14:paraId="05FDADD3" w14:textId="4B696018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.4)</w:t>
            </w:r>
          </w:p>
        </w:tc>
      </w:tr>
      <w:tr w:rsidR="00DA2237" w:rsidRPr="00A472B2" w14:paraId="046D05F1" w14:textId="77777777" w:rsidTr="00E2238D">
        <w:trPr>
          <w:trHeight w:val="158"/>
        </w:trPr>
        <w:tc>
          <w:tcPr>
            <w:tcW w:w="2335" w:type="dxa"/>
          </w:tcPr>
          <w:p w14:paraId="1CCA9358" w14:textId="3B40E316" w:rsidR="00DA2237" w:rsidRPr="00A472B2" w:rsidRDefault="00DA2237" w:rsidP="00DA2237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Completed tertiary education</w:t>
            </w:r>
          </w:p>
        </w:tc>
        <w:tc>
          <w:tcPr>
            <w:tcW w:w="1383" w:type="dxa"/>
          </w:tcPr>
          <w:p w14:paraId="22836AF7" w14:textId="48476FC8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26.9)</w:t>
            </w:r>
          </w:p>
        </w:tc>
        <w:tc>
          <w:tcPr>
            <w:tcW w:w="1350" w:type="dxa"/>
          </w:tcPr>
          <w:p w14:paraId="26AB50F6" w14:textId="0A4F4FC0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34.9)</w:t>
            </w:r>
          </w:p>
        </w:tc>
        <w:tc>
          <w:tcPr>
            <w:tcW w:w="1170" w:type="dxa"/>
          </w:tcPr>
          <w:p w14:paraId="154DAEEF" w14:textId="7C797698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23.5)</w:t>
            </w:r>
          </w:p>
        </w:tc>
        <w:tc>
          <w:tcPr>
            <w:tcW w:w="1350" w:type="dxa"/>
          </w:tcPr>
          <w:p w14:paraId="603CB7D3" w14:textId="60636C58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18.3)</w:t>
            </w:r>
          </w:p>
        </w:tc>
        <w:tc>
          <w:tcPr>
            <w:tcW w:w="1350" w:type="dxa"/>
          </w:tcPr>
          <w:p w14:paraId="146511EA" w14:textId="296E9371" w:rsidR="00DA2237" w:rsidRPr="00575FFF" w:rsidRDefault="00DA2237" w:rsidP="00DA2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.9)</w:t>
            </w:r>
          </w:p>
        </w:tc>
      </w:tr>
      <w:tr w:rsidR="00AB3F1D" w:rsidRPr="00A472B2" w14:paraId="2172A1A3" w14:textId="77777777" w:rsidTr="00E2238D">
        <w:trPr>
          <w:trHeight w:val="115"/>
        </w:trPr>
        <w:tc>
          <w:tcPr>
            <w:tcW w:w="2335" w:type="dxa"/>
          </w:tcPr>
          <w:p w14:paraId="2BE93A01" w14:textId="121B0E53" w:rsidR="00AB3F1D" w:rsidRPr="00E2238D" w:rsidRDefault="00AB3F1D" w:rsidP="008A2E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ccupation </w:t>
            </w:r>
            <w:r w:rsidR="0039027F" w:rsidRPr="00E2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n</w:t>
            </w:r>
            <w:r w:rsidR="003902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</w:t>
            </w:r>
            <w:r w:rsidR="0039027F" w:rsidRPr="00E223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]</w:t>
            </w:r>
          </w:p>
        </w:tc>
        <w:tc>
          <w:tcPr>
            <w:tcW w:w="1383" w:type="dxa"/>
          </w:tcPr>
          <w:p w14:paraId="7804E6A7" w14:textId="697B58A2" w:rsidR="00AB3F1D" w:rsidRPr="00575FFF" w:rsidRDefault="00AB3F1D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00A95D9" w14:textId="15EDBB7E" w:rsidR="00AB3F1D" w:rsidRPr="00575FFF" w:rsidRDefault="00AB3F1D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763B020" w14:textId="1A3FC2A2" w:rsidR="00AB3F1D" w:rsidRPr="00575FFF" w:rsidRDefault="00AB3F1D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D4A70BD" w14:textId="207BF059" w:rsidR="00AB3F1D" w:rsidRPr="00575FFF" w:rsidRDefault="00AB3F1D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397610A" w14:textId="3ABA2FCE" w:rsidR="00AB3F1D" w:rsidRPr="00575FFF" w:rsidRDefault="00AB3F1D" w:rsidP="00A46C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C29" w:rsidRPr="00A472B2" w14:paraId="378C3D22" w14:textId="77777777" w:rsidTr="00E2238D">
        <w:trPr>
          <w:trHeight w:val="115"/>
        </w:trPr>
        <w:tc>
          <w:tcPr>
            <w:tcW w:w="2335" w:type="dxa"/>
          </w:tcPr>
          <w:p w14:paraId="19DB435C" w14:textId="3A062156" w:rsidR="00162C29" w:rsidRPr="00A472B2" w:rsidRDefault="00162C29" w:rsidP="00162C29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Salaried</w:t>
            </w:r>
          </w:p>
        </w:tc>
        <w:tc>
          <w:tcPr>
            <w:tcW w:w="1383" w:type="dxa"/>
          </w:tcPr>
          <w:p w14:paraId="0BB3D88C" w14:textId="517EF037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14.6)</w:t>
            </w:r>
          </w:p>
        </w:tc>
        <w:tc>
          <w:tcPr>
            <w:tcW w:w="1350" w:type="dxa"/>
          </w:tcPr>
          <w:p w14:paraId="0D872836" w14:textId="3487B051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23.6)</w:t>
            </w:r>
          </w:p>
        </w:tc>
        <w:tc>
          <w:tcPr>
            <w:tcW w:w="1170" w:type="dxa"/>
          </w:tcPr>
          <w:p w14:paraId="151E5FAF" w14:textId="26FA4206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2.9)</w:t>
            </w:r>
          </w:p>
        </w:tc>
        <w:tc>
          <w:tcPr>
            <w:tcW w:w="1350" w:type="dxa"/>
          </w:tcPr>
          <w:p w14:paraId="49497BAA" w14:textId="24E5D091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7.9)</w:t>
            </w:r>
          </w:p>
        </w:tc>
        <w:tc>
          <w:tcPr>
            <w:tcW w:w="1350" w:type="dxa"/>
          </w:tcPr>
          <w:p w14:paraId="231A005A" w14:textId="1668475D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2)</w:t>
            </w:r>
          </w:p>
        </w:tc>
      </w:tr>
      <w:tr w:rsidR="00162C29" w:rsidRPr="00A472B2" w14:paraId="06E590B7" w14:textId="77777777" w:rsidTr="00E2238D">
        <w:trPr>
          <w:trHeight w:val="115"/>
        </w:trPr>
        <w:tc>
          <w:tcPr>
            <w:tcW w:w="2335" w:type="dxa"/>
          </w:tcPr>
          <w:p w14:paraId="1A122349" w14:textId="3A05E0F1" w:rsidR="00162C29" w:rsidRPr="00A472B2" w:rsidRDefault="00162C29" w:rsidP="00162C29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Wage-earner</w:t>
            </w:r>
          </w:p>
        </w:tc>
        <w:tc>
          <w:tcPr>
            <w:tcW w:w="1383" w:type="dxa"/>
          </w:tcPr>
          <w:p w14:paraId="44E06A81" w14:textId="6BFB9FBC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7.0)</w:t>
            </w:r>
          </w:p>
        </w:tc>
        <w:tc>
          <w:tcPr>
            <w:tcW w:w="1350" w:type="dxa"/>
          </w:tcPr>
          <w:p w14:paraId="7062BF89" w14:textId="0DB2E356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0.3)</w:t>
            </w:r>
          </w:p>
        </w:tc>
        <w:tc>
          <w:tcPr>
            <w:tcW w:w="1170" w:type="dxa"/>
          </w:tcPr>
          <w:p w14:paraId="175AE175" w14:textId="22C81703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</w:tcPr>
          <w:p w14:paraId="1488148E" w14:textId="566C1969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7.6)</w:t>
            </w:r>
          </w:p>
        </w:tc>
        <w:tc>
          <w:tcPr>
            <w:tcW w:w="1350" w:type="dxa"/>
          </w:tcPr>
          <w:p w14:paraId="43895743" w14:textId="7E734291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 (87.5)</w:t>
            </w:r>
          </w:p>
        </w:tc>
      </w:tr>
      <w:tr w:rsidR="00162C29" w:rsidRPr="00A472B2" w14:paraId="4E56DE2F" w14:textId="77777777" w:rsidTr="00E2238D">
        <w:trPr>
          <w:trHeight w:val="115"/>
        </w:trPr>
        <w:tc>
          <w:tcPr>
            <w:tcW w:w="2335" w:type="dxa"/>
          </w:tcPr>
          <w:p w14:paraId="2FED7B1F" w14:textId="61B4D71B" w:rsidR="00162C29" w:rsidRPr="00A472B2" w:rsidRDefault="00162C29" w:rsidP="00162C29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Self-employed</w:t>
            </w:r>
          </w:p>
        </w:tc>
        <w:tc>
          <w:tcPr>
            <w:tcW w:w="1383" w:type="dxa"/>
          </w:tcPr>
          <w:p w14:paraId="44992868" w14:textId="2468F27F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19.3)</w:t>
            </w:r>
          </w:p>
        </w:tc>
        <w:tc>
          <w:tcPr>
            <w:tcW w:w="1350" w:type="dxa"/>
          </w:tcPr>
          <w:p w14:paraId="42AFF6F2" w14:textId="05A1259A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23.3)</w:t>
            </w:r>
          </w:p>
        </w:tc>
        <w:tc>
          <w:tcPr>
            <w:tcW w:w="1170" w:type="dxa"/>
          </w:tcPr>
          <w:p w14:paraId="73A18198" w14:textId="47759DD0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44.7)</w:t>
            </w:r>
          </w:p>
        </w:tc>
        <w:tc>
          <w:tcPr>
            <w:tcW w:w="1350" w:type="dxa"/>
          </w:tcPr>
          <w:p w14:paraId="15F5A2B3" w14:textId="3DEDF266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 (67.9)</w:t>
            </w:r>
          </w:p>
        </w:tc>
        <w:tc>
          <w:tcPr>
            <w:tcW w:w="1350" w:type="dxa"/>
          </w:tcPr>
          <w:p w14:paraId="0B6F77E2" w14:textId="7B2CA2FB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.5)</w:t>
            </w:r>
          </w:p>
        </w:tc>
      </w:tr>
      <w:tr w:rsidR="00162C29" w:rsidRPr="00A472B2" w14:paraId="75945E79" w14:textId="77777777" w:rsidTr="00E2238D">
        <w:trPr>
          <w:trHeight w:val="115"/>
        </w:trPr>
        <w:tc>
          <w:tcPr>
            <w:tcW w:w="2335" w:type="dxa"/>
          </w:tcPr>
          <w:p w14:paraId="75969D0B" w14:textId="5EC58121" w:rsidR="00162C29" w:rsidRPr="00A472B2" w:rsidRDefault="00162C29" w:rsidP="00162C29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383" w:type="dxa"/>
          </w:tcPr>
          <w:p w14:paraId="2E13A562" w14:textId="03EC7F66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48.2)</w:t>
            </w:r>
          </w:p>
        </w:tc>
        <w:tc>
          <w:tcPr>
            <w:tcW w:w="1350" w:type="dxa"/>
          </w:tcPr>
          <w:p w14:paraId="42BC7A24" w14:textId="779C8BA9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40.2)</w:t>
            </w:r>
          </w:p>
        </w:tc>
        <w:tc>
          <w:tcPr>
            <w:tcW w:w="1170" w:type="dxa"/>
          </w:tcPr>
          <w:p w14:paraId="53A6933D" w14:textId="59C957E4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27.8)</w:t>
            </w:r>
          </w:p>
        </w:tc>
        <w:tc>
          <w:tcPr>
            <w:tcW w:w="1350" w:type="dxa"/>
          </w:tcPr>
          <w:p w14:paraId="386B7509" w14:textId="6AE07842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350" w:type="dxa"/>
          </w:tcPr>
          <w:p w14:paraId="0D75A700" w14:textId="7B8BC9BB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6)</w:t>
            </w:r>
          </w:p>
        </w:tc>
      </w:tr>
      <w:tr w:rsidR="00162C29" w:rsidRPr="00A472B2" w14:paraId="2010193B" w14:textId="77777777" w:rsidTr="00E2238D">
        <w:trPr>
          <w:trHeight w:val="115"/>
        </w:trPr>
        <w:tc>
          <w:tcPr>
            <w:tcW w:w="2335" w:type="dxa"/>
          </w:tcPr>
          <w:p w14:paraId="57F93FFE" w14:textId="5378DB87" w:rsidR="00162C29" w:rsidRPr="00A472B2" w:rsidRDefault="00162C29" w:rsidP="00162C29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A472B2"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1383" w:type="dxa"/>
          </w:tcPr>
          <w:p w14:paraId="1018CCD1" w14:textId="26D43B4D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11.0)</w:t>
            </w:r>
          </w:p>
        </w:tc>
        <w:tc>
          <w:tcPr>
            <w:tcW w:w="1350" w:type="dxa"/>
          </w:tcPr>
          <w:p w14:paraId="227623BA" w14:textId="1CD2C534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.7)</w:t>
            </w:r>
          </w:p>
        </w:tc>
        <w:tc>
          <w:tcPr>
            <w:tcW w:w="1170" w:type="dxa"/>
          </w:tcPr>
          <w:p w14:paraId="29455A15" w14:textId="49827DCC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14.6)</w:t>
            </w:r>
          </w:p>
        </w:tc>
        <w:tc>
          <w:tcPr>
            <w:tcW w:w="1350" w:type="dxa"/>
          </w:tcPr>
          <w:p w14:paraId="649DA45B" w14:textId="4587DC2C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5.8)</w:t>
            </w:r>
          </w:p>
        </w:tc>
        <w:tc>
          <w:tcPr>
            <w:tcW w:w="1350" w:type="dxa"/>
          </w:tcPr>
          <w:p w14:paraId="0EB710E7" w14:textId="44A6A4FD" w:rsidR="00162C29" w:rsidRPr="00575FFF" w:rsidRDefault="00162C29" w:rsidP="00162C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2)</w:t>
            </w:r>
          </w:p>
        </w:tc>
      </w:tr>
    </w:tbl>
    <w:p w14:paraId="45AFBE5C" w14:textId="193A7D86" w:rsidR="00F83366" w:rsidRPr="00F83366" w:rsidRDefault="00B1678A" w:rsidP="00F8336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NC=antenatal care; </w:t>
      </w:r>
      <w:r w:rsidR="00186A10">
        <w:rPr>
          <w:rFonts w:ascii="Times New Roman" w:hAnsi="Times New Roman" w:cs="Times New Roman"/>
          <w:sz w:val="20"/>
          <w:szCs w:val="20"/>
        </w:rPr>
        <w:t>Dice=Drop-in-</w:t>
      </w:r>
      <w:r w:rsidR="00930E91">
        <w:rPr>
          <w:rFonts w:ascii="Times New Roman" w:hAnsi="Times New Roman" w:cs="Times New Roman"/>
          <w:sz w:val="20"/>
          <w:szCs w:val="20"/>
        </w:rPr>
        <w:t>Centre</w:t>
      </w:r>
      <w:r w:rsidR="00186A10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SD=standard deviation</w:t>
      </w:r>
      <w:r w:rsidR="00186A10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CBEF509" w14:textId="77777777" w:rsidR="00D5484E" w:rsidRDefault="00D5484E" w:rsidP="0020676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3F4300" w14:textId="77777777" w:rsidR="00D5484E" w:rsidRDefault="00D5484E" w:rsidP="0020676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6C689F" w14:textId="77777777" w:rsidR="00D5484E" w:rsidRDefault="00D5484E" w:rsidP="007C2581">
      <w:pPr>
        <w:keepNext/>
        <w:rPr>
          <w:rFonts w:ascii="Times New Roman" w:hAnsi="Times New Roman" w:cs="Times New Roman"/>
          <w:b/>
          <w:bCs/>
          <w:sz w:val="20"/>
          <w:szCs w:val="20"/>
        </w:rPr>
      </w:pPr>
    </w:p>
    <w:p w14:paraId="4F30C007" w14:textId="77777777" w:rsidR="00D5484E" w:rsidRDefault="00D5484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5FA482" w14:textId="7E6D8F69" w:rsidR="006B2E1E" w:rsidRDefault="006B2E1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6B2E1E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F763CB" w14:textId="77777777" w:rsidR="00A110F6" w:rsidRDefault="00A110F6" w:rsidP="006A2A76">
      <w:pPr>
        <w:spacing w:after="0" w:line="240" w:lineRule="auto"/>
      </w:pPr>
      <w:r>
        <w:separator/>
      </w:r>
    </w:p>
  </w:endnote>
  <w:endnote w:type="continuationSeparator" w:id="0">
    <w:p w14:paraId="7AF282C8" w14:textId="77777777" w:rsidR="00A110F6" w:rsidRDefault="00A110F6" w:rsidP="006A2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616145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D4F8A97" w14:textId="7B098687" w:rsidR="006A2A76" w:rsidRPr="006A2A76" w:rsidRDefault="006A2A76">
        <w:pPr>
          <w:pStyle w:val="Footer"/>
          <w:jc w:val="right"/>
          <w:rPr>
            <w:rFonts w:ascii="Times New Roman" w:hAnsi="Times New Roman" w:cs="Times New Roman"/>
          </w:rPr>
        </w:pPr>
        <w:r w:rsidRPr="006A2A76">
          <w:rPr>
            <w:rFonts w:ascii="Times New Roman" w:hAnsi="Times New Roman" w:cs="Times New Roman"/>
          </w:rPr>
          <w:fldChar w:fldCharType="begin"/>
        </w:r>
        <w:r w:rsidRPr="006A2A76">
          <w:rPr>
            <w:rFonts w:ascii="Times New Roman" w:hAnsi="Times New Roman" w:cs="Times New Roman"/>
          </w:rPr>
          <w:instrText xml:space="preserve"> PAGE   \* MERGEFORMAT </w:instrText>
        </w:r>
        <w:r w:rsidRPr="006A2A76">
          <w:rPr>
            <w:rFonts w:ascii="Times New Roman" w:hAnsi="Times New Roman" w:cs="Times New Roman"/>
          </w:rPr>
          <w:fldChar w:fldCharType="separate"/>
        </w:r>
        <w:r w:rsidRPr="006A2A76">
          <w:rPr>
            <w:rFonts w:ascii="Times New Roman" w:hAnsi="Times New Roman" w:cs="Times New Roman"/>
            <w:noProof/>
          </w:rPr>
          <w:t>2</w:t>
        </w:r>
        <w:r w:rsidRPr="006A2A7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BFD5B53" w14:textId="77777777" w:rsidR="006A2A76" w:rsidRPr="006A2A76" w:rsidRDefault="006A2A76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65176E" w14:textId="77777777" w:rsidR="00A110F6" w:rsidRDefault="00A110F6" w:rsidP="006A2A76">
      <w:pPr>
        <w:spacing w:after="0" w:line="240" w:lineRule="auto"/>
      </w:pPr>
      <w:r>
        <w:separator/>
      </w:r>
    </w:p>
  </w:footnote>
  <w:footnote w:type="continuationSeparator" w:id="0">
    <w:p w14:paraId="265B082C" w14:textId="77777777" w:rsidR="00A110F6" w:rsidRDefault="00A110F6" w:rsidP="006A2A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2E6"/>
    <w:rsid w:val="00003802"/>
    <w:rsid w:val="000443FC"/>
    <w:rsid w:val="00066654"/>
    <w:rsid w:val="00071214"/>
    <w:rsid w:val="00072C0F"/>
    <w:rsid w:val="0008096C"/>
    <w:rsid w:val="00086B00"/>
    <w:rsid w:val="00092BE8"/>
    <w:rsid w:val="000B25EE"/>
    <w:rsid w:val="000B5C35"/>
    <w:rsid w:val="000C5A2F"/>
    <w:rsid w:val="000D44F1"/>
    <w:rsid w:val="000D7FCA"/>
    <w:rsid w:val="000E6C25"/>
    <w:rsid w:val="000E75FF"/>
    <w:rsid w:val="00101E58"/>
    <w:rsid w:val="00102F43"/>
    <w:rsid w:val="0010568D"/>
    <w:rsid w:val="00107168"/>
    <w:rsid w:val="0012364A"/>
    <w:rsid w:val="00125FB5"/>
    <w:rsid w:val="00127C4D"/>
    <w:rsid w:val="0013150C"/>
    <w:rsid w:val="00162C29"/>
    <w:rsid w:val="00172EDA"/>
    <w:rsid w:val="001843E2"/>
    <w:rsid w:val="00186A10"/>
    <w:rsid w:val="00192043"/>
    <w:rsid w:val="00196A67"/>
    <w:rsid w:val="001A46C4"/>
    <w:rsid w:val="001A714F"/>
    <w:rsid w:val="001C4D51"/>
    <w:rsid w:val="001C585D"/>
    <w:rsid w:val="001C6465"/>
    <w:rsid w:val="001C7163"/>
    <w:rsid w:val="001D4BFC"/>
    <w:rsid w:val="001F23EF"/>
    <w:rsid w:val="001F4DDA"/>
    <w:rsid w:val="002018E4"/>
    <w:rsid w:val="00205126"/>
    <w:rsid w:val="0020676E"/>
    <w:rsid w:val="00212515"/>
    <w:rsid w:val="0021390A"/>
    <w:rsid w:val="00214B54"/>
    <w:rsid w:val="00227310"/>
    <w:rsid w:val="002368A6"/>
    <w:rsid w:val="00245509"/>
    <w:rsid w:val="002652C2"/>
    <w:rsid w:val="0026720E"/>
    <w:rsid w:val="0028774E"/>
    <w:rsid w:val="00292E48"/>
    <w:rsid w:val="00296CB6"/>
    <w:rsid w:val="002B61CD"/>
    <w:rsid w:val="002F2A50"/>
    <w:rsid w:val="00304B73"/>
    <w:rsid w:val="00327480"/>
    <w:rsid w:val="00327CFC"/>
    <w:rsid w:val="00353B8D"/>
    <w:rsid w:val="0039027F"/>
    <w:rsid w:val="0039502D"/>
    <w:rsid w:val="0039565E"/>
    <w:rsid w:val="003A36FD"/>
    <w:rsid w:val="003B2B7E"/>
    <w:rsid w:val="003B6595"/>
    <w:rsid w:val="003C0EEE"/>
    <w:rsid w:val="003D1983"/>
    <w:rsid w:val="003E6088"/>
    <w:rsid w:val="003E627F"/>
    <w:rsid w:val="003F6FFD"/>
    <w:rsid w:val="00422BF5"/>
    <w:rsid w:val="004246D9"/>
    <w:rsid w:val="004339BB"/>
    <w:rsid w:val="0043712E"/>
    <w:rsid w:val="00447062"/>
    <w:rsid w:val="00447385"/>
    <w:rsid w:val="00460F17"/>
    <w:rsid w:val="0046569A"/>
    <w:rsid w:val="00475098"/>
    <w:rsid w:val="00477C5A"/>
    <w:rsid w:val="004C5F30"/>
    <w:rsid w:val="00502EE7"/>
    <w:rsid w:val="00525EB4"/>
    <w:rsid w:val="00536936"/>
    <w:rsid w:val="0054305F"/>
    <w:rsid w:val="00546A31"/>
    <w:rsid w:val="00554ADA"/>
    <w:rsid w:val="00560C17"/>
    <w:rsid w:val="005656EC"/>
    <w:rsid w:val="005665F6"/>
    <w:rsid w:val="0056766F"/>
    <w:rsid w:val="00575FFF"/>
    <w:rsid w:val="005A19DF"/>
    <w:rsid w:val="005A2808"/>
    <w:rsid w:val="005B4640"/>
    <w:rsid w:val="005C0AF2"/>
    <w:rsid w:val="005C4276"/>
    <w:rsid w:val="005D1F86"/>
    <w:rsid w:val="005E6846"/>
    <w:rsid w:val="005E73F1"/>
    <w:rsid w:val="00603D1A"/>
    <w:rsid w:val="006053C7"/>
    <w:rsid w:val="0060576E"/>
    <w:rsid w:val="00607A0A"/>
    <w:rsid w:val="00615CB7"/>
    <w:rsid w:val="00617107"/>
    <w:rsid w:val="006309AC"/>
    <w:rsid w:val="006313BD"/>
    <w:rsid w:val="006531FB"/>
    <w:rsid w:val="006957E6"/>
    <w:rsid w:val="006A2A13"/>
    <w:rsid w:val="006A2A76"/>
    <w:rsid w:val="006B2E1E"/>
    <w:rsid w:val="006C1F3A"/>
    <w:rsid w:val="006D1BB1"/>
    <w:rsid w:val="006D3B08"/>
    <w:rsid w:val="006D3C3D"/>
    <w:rsid w:val="006E377F"/>
    <w:rsid w:val="006F0810"/>
    <w:rsid w:val="006F69DF"/>
    <w:rsid w:val="00717937"/>
    <w:rsid w:val="007209FF"/>
    <w:rsid w:val="00723870"/>
    <w:rsid w:val="00733DDC"/>
    <w:rsid w:val="00765C51"/>
    <w:rsid w:val="00773D0F"/>
    <w:rsid w:val="007916C7"/>
    <w:rsid w:val="007953FD"/>
    <w:rsid w:val="007A28DF"/>
    <w:rsid w:val="007B0C79"/>
    <w:rsid w:val="007B0D79"/>
    <w:rsid w:val="007B12C1"/>
    <w:rsid w:val="007B1366"/>
    <w:rsid w:val="007B37B7"/>
    <w:rsid w:val="007C2581"/>
    <w:rsid w:val="007C613F"/>
    <w:rsid w:val="007C7B03"/>
    <w:rsid w:val="007D295C"/>
    <w:rsid w:val="007D48CE"/>
    <w:rsid w:val="007F0455"/>
    <w:rsid w:val="007F79F4"/>
    <w:rsid w:val="00806BFA"/>
    <w:rsid w:val="00816F9E"/>
    <w:rsid w:val="00817CB0"/>
    <w:rsid w:val="0082439F"/>
    <w:rsid w:val="00844EE1"/>
    <w:rsid w:val="008463F4"/>
    <w:rsid w:val="00847D70"/>
    <w:rsid w:val="00871115"/>
    <w:rsid w:val="00881CFB"/>
    <w:rsid w:val="00881FBD"/>
    <w:rsid w:val="00892945"/>
    <w:rsid w:val="008963D4"/>
    <w:rsid w:val="008A16E5"/>
    <w:rsid w:val="008A2EDC"/>
    <w:rsid w:val="008A5AE0"/>
    <w:rsid w:val="008A7820"/>
    <w:rsid w:val="008B140B"/>
    <w:rsid w:val="008B72C1"/>
    <w:rsid w:val="008E1D68"/>
    <w:rsid w:val="008F1DCE"/>
    <w:rsid w:val="0092438D"/>
    <w:rsid w:val="00930E91"/>
    <w:rsid w:val="00932BB5"/>
    <w:rsid w:val="009418D6"/>
    <w:rsid w:val="009440C3"/>
    <w:rsid w:val="00967148"/>
    <w:rsid w:val="009810AC"/>
    <w:rsid w:val="00990C70"/>
    <w:rsid w:val="009A593C"/>
    <w:rsid w:val="009B7DF4"/>
    <w:rsid w:val="009C6CA3"/>
    <w:rsid w:val="009C7C5A"/>
    <w:rsid w:val="009E0025"/>
    <w:rsid w:val="00A10EA3"/>
    <w:rsid w:val="00A110F6"/>
    <w:rsid w:val="00A20528"/>
    <w:rsid w:val="00A22297"/>
    <w:rsid w:val="00A33815"/>
    <w:rsid w:val="00A371E3"/>
    <w:rsid w:val="00A45239"/>
    <w:rsid w:val="00A46CBA"/>
    <w:rsid w:val="00A472B2"/>
    <w:rsid w:val="00A4768E"/>
    <w:rsid w:val="00A74286"/>
    <w:rsid w:val="00A90588"/>
    <w:rsid w:val="00A9120A"/>
    <w:rsid w:val="00AB3F1D"/>
    <w:rsid w:val="00AC2F3F"/>
    <w:rsid w:val="00AC2FE9"/>
    <w:rsid w:val="00AC49FB"/>
    <w:rsid w:val="00AE6024"/>
    <w:rsid w:val="00AE73C8"/>
    <w:rsid w:val="00AF6947"/>
    <w:rsid w:val="00B125E4"/>
    <w:rsid w:val="00B1678A"/>
    <w:rsid w:val="00B20969"/>
    <w:rsid w:val="00B2641E"/>
    <w:rsid w:val="00B2720B"/>
    <w:rsid w:val="00B36FB1"/>
    <w:rsid w:val="00B37979"/>
    <w:rsid w:val="00B425F8"/>
    <w:rsid w:val="00B45110"/>
    <w:rsid w:val="00B50CB0"/>
    <w:rsid w:val="00B51202"/>
    <w:rsid w:val="00B61437"/>
    <w:rsid w:val="00B61CB2"/>
    <w:rsid w:val="00B7043F"/>
    <w:rsid w:val="00B70AB0"/>
    <w:rsid w:val="00B76052"/>
    <w:rsid w:val="00B8164F"/>
    <w:rsid w:val="00B93EF5"/>
    <w:rsid w:val="00B946D4"/>
    <w:rsid w:val="00BB2878"/>
    <w:rsid w:val="00BB4148"/>
    <w:rsid w:val="00BB6319"/>
    <w:rsid w:val="00BB6904"/>
    <w:rsid w:val="00BC6969"/>
    <w:rsid w:val="00BD6A3C"/>
    <w:rsid w:val="00BE7A59"/>
    <w:rsid w:val="00BF1760"/>
    <w:rsid w:val="00C11AED"/>
    <w:rsid w:val="00C24076"/>
    <w:rsid w:val="00C43C6A"/>
    <w:rsid w:val="00C66B7B"/>
    <w:rsid w:val="00C842C1"/>
    <w:rsid w:val="00CA415D"/>
    <w:rsid w:val="00CB184B"/>
    <w:rsid w:val="00CD02A9"/>
    <w:rsid w:val="00CF2F79"/>
    <w:rsid w:val="00D05026"/>
    <w:rsid w:val="00D17711"/>
    <w:rsid w:val="00D52199"/>
    <w:rsid w:val="00D5484E"/>
    <w:rsid w:val="00D64DC8"/>
    <w:rsid w:val="00D706C3"/>
    <w:rsid w:val="00D746BA"/>
    <w:rsid w:val="00DA2237"/>
    <w:rsid w:val="00DA330A"/>
    <w:rsid w:val="00DA5215"/>
    <w:rsid w:val="00DA6BEE"/>
    <w:rsid w:val="00DB1C37"/>
    <w:rsid w:val="00DC3FC7"/>
    <w:rsid w:val="00DC55E7"/>
    <w:rsid w:val="00DD63BB"/>
    <w:rsid w:val="00DD7EF0"/>
    <w:rsid w:val="00DE35B9"/>
    <w:rsid w:val="00DF66CE"/>
    <w:rsid w:val="00DF72C2"/>
    <w:rsid w:val="00E2238D"/>
    <w:rsid w:val="00E33371"/>
    <w:rsid w:val="00E45D64"/>
    <w:rsid w:val="00E559EB"/>
    <w:rsid w:val="00E709B2"/>
    <w:rsid w:val="00E8066B"/>
    <w:rsid w:val="00E84645"/>
    <w:rsid w:val="00E91CBD"/>
    <w:rsid w:val="00E96E97"/>
    <w:rsid w:val="00EC42E6"/>
    <w:rsid w:val="00EE0FE4"/>
    <w:rsid w:val="00F03557"/>
    <w:rsid w:val="00F12467"/>
    <w:rsid w:val="00F2063F"/>
    <w:rsid w:val="00F22CD3"/>
    <w:rsid w:val="00F4106E"/>
    <w:rsid w:val="00F42823"/>
    <w:rsid w:val="00F556EC"/>
    <w:rsid w:val="00F57ECB"/>
    <w:rsid w:val="00F808E4"/>
    <w:rsid w:val="00F816DB"/>
    <w:rsid w:val="00F83366"/>
    <w:rsid w:val="00FB49FD"/>
    <w:rsid w:val="00FC3E05"/>
    <w:rsid w:val="00FC5726"/>
    <w:rsid w:val="00FD3959"/>
    <w:rsid w:val="00FD427B"/>
    <w:rsid w:val="00FD4A01"/>
    <w:rsid w:val="079E636B"/>
    <w:rsid w:val="09B98477"/>
    <w:rsid w:val="250D8531"/>
    <w:rsid w:val="350AA17E"/>
    <w:rsid w:val="7DDBD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F84948"/>
  <w15:chartTrackingRefBased/>
  <w15:docId w15:val="{3B5F18F6-5F3E-4C83-83BC-0B51E56BF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42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42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42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42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2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2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2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2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2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2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42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42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42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2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2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2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2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2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42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42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2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42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42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42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42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42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2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2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42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0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1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13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13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3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37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6088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3E6088"/>
    <w:rPr>
      <w:color w:val="2B579A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B51202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A2A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A76"/>
  </w:style>
  <w:style w:type="paragraph" w:styleId="Footer">
    <w:name w:val="footer"/>
    <w:basedOn w:val="Normal"/>
    <w:link w:val="FooterChar"/>
    <w:uiPriority w:val="99"/>
    <w:unhideWhenUsed/>
    <w:rsid w:val="006A2A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A76"/>
  </w:style>
  <w:style w:type="paragraph" w:styleId="TOC1">
    <w:name w:val="toc 1"/>
    <w:basedOn w:val="Normal"/>
    <w:next w:val="Normal"/>
    <w:autoRedefine/>
    <w:uiPriority w:val="39"/>
    <w:unhideWhenUsed/>
    <w:rsid w:val="00A4523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4523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RandD Document" ma:contentTypeID="0x010100462856BA91FED040932FE81EEC4A6F8000848E56A0E27645448A178451680783F1" ma:contentTypeVersion="34" ma:contentTypeDescription="Crée un document." ma:contentTypeScope="" ma:versionID="cc665561ad29069b8aefc433058f564b">
  <xsd:schema xmlns:xsd="http://www.w3.org/2001/XMLSchema" xmlns:xs="http://www.w3.org/2001/XMLSchema" xmlns:p="http://schemas.microsoft.com/office/2006/metadata/properties" xmlns:ns2="a47011d4-2256-413f-9039-ad8d6055f39d" xmlns:ns3="e8ad2fc5-f673-42b0-8576-8915727b5704" xmlns:ns4="93be5f7c-2dee-4115-8c92-2eaf5fb03864" targetNamespace="http://schemas.microsoft.com/office/2006/metadata/properties" ma:root="true" ma:fieldsID="50e20d007df6d865b1fe47961cff317e" ns2:_="" ns3:_="" ns4:_="">
    <xsd:import namespace="a47011d4-2256-413f-9039-ad8d6055f39d"/>
    <xsd:import namespace="e8ad2fc5-f673-42b0-8576-8915727b5704"/>
    <xsd:import namespace="93be5f7c-2dee-4115-8c92-2eaf5fb03864"/>
    <xsd:element name="properties">
      <xsd:complexType>
        <xsd:sequence>
          <xsd:element name="documentManagement">
            <xsd:complexType>
              <xsd:all>
                <xsd:element ref="ns3:Project" minOccurs="0"/>
                <xsd:element ref="ns4:Created_x0020_by0" minOccurs="0"/>
                <xsd:element ref="ns3:TaxCatchAllLabel" minOccurs="0"/>
                <xsd:element ref="ns2:bf13bb768fbc42efb2b9fdf8e42387fc" minOccurs="0"/>
                <xsd:element ref="ns2:adc13467d2c44f6b96d00c40d5efb4af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lcf76f155ced4ddcb4097134ff3c332f" minOccurs="0"/>
                <xsd:element ref="ns3:TaxCatchAll" minOccurs="0"/>
                <xsd:element ref="ns4:MediaServiceObjectDetectorVersions" minOccurs="0"/>
                <xsd:element ref="ns4:MediaServiceSearchProperties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7011d4-2256-413f-9039-ad8d6055f39d" elementFormDefault="qualified">
    <xsd:import namespace="http://schemas.microsoft.com/office/2006/documentManagement/types"/>
    <xsd:import namespace="http://schemas.microsoft.com/office/infopath/2007/PartnerControls"/>
    <xsd:element name="bf13bb768fbc42efb2b9fdf8e42387fc" ma:index="7" nillable="true" ma:taxonomy="true" ma:internalName="bf13bb768fbc42efb2b9fdf8e42387fc" ma:taxonomyFieldName="Audience1" ma:displayName="Audience" ma:indexed="true" ma:readOnly="false" ma:default="" ma:fieldId="{bf13bb76-8fbc-42ef-b2b9-fdf8e42387fc}" ma:sspId="50b8dcca-3e83-44b5-af86-5b7a637e331e" ma:termSetId="05105890-1978-4123-907f-511bfccbf83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dc13467d2c44f6b96d00c40d5efb4af" ma:index="9" nillable="true" ma:taxonomy="true" ma:internalName="adc13467d2c44f6b96d00c40d5efb4af" ma:taxonomyFieldName="Document_x0020_Type" ma:displayName="Document Type" ma:indexed="true" ma:readOnly="false" ma:default="" ma:fieldId="{adc13467-d2c4-4f6b-96d0-0c40d5efb4af}" ma:sspId="50b8dcca-3e83-44b5-af86-5b7a637e331e" ma:termSetId="bf856fa0-d97e-4176-9ebd-dc59d73b0609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ad2fc5-f673-42b0-8576-8915727b5704" elementFormDefault="qualified">
    <xsd:import namespace="http://schemas.microsoft.com/office/2006/documentManagement/types"/>
    <xsd:import namespace="http://schemas.microsoft.com/office/infopath/2007/PartnerControls"/>
    <xsd:element name="Project" ma:index="3" nillable="true" ma:displayName="Project" ma:internalName="Project">
      <xsd:simpleType>
        <xsd:restriction base="dms:Text">
          <xsd:maxLength value="255"/>
        </xsd:restriction>
      </xsd:simpleType>
    </xsd:element>
    <xsd:element name="TaxCatchAllLabel" ma:index="6" nillable="true" ma:displayName="Taxonomy Catch All Column1" ma:hidden="true" ma:list="{f52c04bc-35da-4839-89a4-de8ebcdb524e}" ma:internalName="TaxCatchAllLabel" ma:readOnly="false" ma:showField="CatchAllDataLabel" ma:web="a47011d4-2256-413f-9039-ad8d6055f3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5" nillable="true" ma:displayName="Taxonomy Catch All Column" ma:hidden="true" ma:list="{f52c04bc-35da-4839-89a4-de8ebcdb524e}" ma:internalName="TaxCatchAll" ma:readOnly="false" ma:showField="CatchAllData" ma:web="a47011d4-2256-413f-9039-ad8d6055f3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be5f7c-2dee-4115-8c92-2eaf5fb03864" elementFormDefault="qualified">
    <xsd:import namespace="http://schemas.microsoft.com/office/2006/documentManagement/types"/>
    <xsd:import namespace="http://schemas.microsoft.com/office/infopath/2007/PartnerControls"/>
    <xsd:element name="Created_x0020_by0" ma:index="4" nillable="true" ma:displayName="Created by" ma:list="UserInfo" ma:SharePointGroup="0" ma:internalName="Created_x0020_by0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50b8dcca-3e83-44b5-af86-5b7a637e33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Type de contenu"/>
        <xsd:element ref="dc:title" minOccurs="0" maxOccurs="1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8ad2fc5-f673-42b0-8576-8915727b5704" xsi:nil="true"/>
    <lcf76f155ced4ddcb4097134ff3c332f xmlns="93be5f7c-2dee-4115-8c92-2eaf5fb03864">
      <Terms xmlns="http://schemas.microsoft.com/office/infopath/2007/PartnerControls"/>
    </lcf76f155ced4ddcb4097134ff3c332f>
    <bf13bb768fbc42efb2b9fdf8e42387fc xmlns="a47011d4-2256-413f-9039-ad8d6055f39d">
      <Terms xmlns="http://schemas.microsoft.com/office/infopath/2007/PartnerControls"/>
    </bf13bb768fbc42efb2b9fdf8e42387fc>
    <adc13467d2c44f6b96d00c40d5efb4af xmlns="a47011d4-2256-413f-9039-ad8d6055f39d">
      <Terms xmlns="http://schemas.microsoft.com/office/infopath/2007/PartnerControls"/>
    </adc13467d2c44f6b96d00c40d5efb4af>
    <Project xmlns="e8ad2fc5-f673-42b0-8576-8915727b5704" xsi:nil="true"/>
    <TaxCatchAllLabel xmlns="e8ad2fc5-f673-42b0-8576-8915727b5704" xsi:nil="true"/>
    <Created_x0020_by0 xmlns="93be5f7c-2dee-4115-8c92-2eaf5fb03864">
      <UserInfo>
        <DisplayName/>
        <AccountId xsi:nil="true"/>
        <AccountType/>
      </UserInfo>
    </Created_x0020_by0>
  </documentManagement>
</p:properties>
</file>

<file path=customXml/itemProps1.xml><?xml version="1.0" encoding="utf-8"?>
<ds:datastoreItem xmlns:ds="http://schemas.openxmlformats.org/officeDocument/2006/customXml" ds:itemID="{D8C03857-860A-45F7-A579-92155C20C6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C8387C6-2A27-4125-BA88-FD756026D2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7011d4-2256-413f-9039-ad8d6055f39d"/>
    <ds:schemaRef ds:uri="e8ad2fc5-f673-42b0-8576-8915727b5704"/>
    <ds:schemaRef ds:uri="93be5f7c-2dee-4115-8c92-2eaf5fb038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685C1E-C89B-4F2A-AE8B-9FE70E04F08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B6BE1C3-D433-4DFE-B044-D1FE3B369894}">
  <ds:schemaRefs>
    <ds:schemaRef ds:uri="http://schemas.microsoft.com/office/2006/metadata/properties"/>
    <ds:schemaRef ds:uri="http://schemas.microsoft.com/office/infopath/2007/PartnerControls"/>
    <ds:schemaRef ds:uri="e8ad2fc5-f673-42b0-8576-8915727b5704"/>
    <ds:schemaRef ds:uri="93be5f7c-2dee-4115-8c92-2eaf5fb03864"/>
    <ds:schemaRef ds:uri="a47011d4-2256-413f-9039-ad8d6055f39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colegrave</dc:creator>
  <cp:keywords/>
  <dc:description/>
  <cp:lastModifiedBy>Esther Bettiol</cp:lastModifiedBy>
  <cp:revision>4</cp:revision>
  <cp:lastPrinted>2024-10-10T12:16:00Z</cp:lastPrinted>
  <dcterms:created xsi:type="dcterms:W3CDTF">2025-10-28T09:49:00Z</dcterms:created>
  <dcterms:modified xsi:type="dcterms:W3CDTF">2026-01-05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2856BA91FED040932FE81EEC4A6F8000848E56A0E27645448A178451680783F1</vt:lpwstr>
  </property>
  <property fmtid="{D5CDD505-2E9C-101B-9397-08002B2CF9AE}" pid="3" name="MediaServiceImageTags">
    <vt:lpwstr/>
  </property>
  <property fmtid="{D5CDD505-2E9C-101B-9397-08002B2CF9AE}" pid="4" name="Document Type">
    <vt:lpwstr/>
  </property>
  <property fmtid="{D5CDD505-2E9C-101B-9397-08002B2CF9AE}" pid="5" name="Audience1">
    <vt:lpwstr/>
  </property>
  <property fmtid="{D5CDD505-2E9C-101B-9397-08002B2CF9AE}" pid="6" name="Document_x0020_Type">
    <vt:lpwstr/>
  </property>
  <property fmtid="{D5CDD505-2E9C-101B-9397-08002B2CF9AE}" pid="7" name="xd_ProgID">
    <vt:lpwstr/>
  </property>
  <property fmtid="{D5CDD505-2E9C-101B-9397-08002B2CF9AE}" pid="8" name="ComplianceAssetId">
    <vt:lpwstr/>
  </property>
  <property fmtid="{D5CDD505-2E9C-101B-9397-08002B2CF9AE}" pid="9" name="TemplateUrl">
    <vt:lpwstr/>
  </property>
  <property fmtid="{D5CDD505-2E9C-101B-9397-08002B2CF9AE}" pid="10" name="_ExtendedDescription">
    <vt:lpwstr/>
  </property>
  <property fmtid="{D5CDD505-2E9C-101B-9397-08002B2CF9AE}" pid="11" name="TriggerFlowInfo">
    <vt:lpwstr/>
  </property>
  <property fmtid="{D5CDD505-2E9C-101B-9397-08002B2CF9AE}" pid="12" name="xd_Signature">
    <vt:bool>false</vt:bool>
  </property>
  <property fmtid="{D5CDD505-2E9C-101B-9397-08002B2CF9AE}" pid="13" name="SharedWithUsers">
    <vt:lpwstr/>
  </property>
  <property fmtid="{D5CDD505-2E9C-101B-9397-08002B2CF9AE}" pid="14" name="Order">
    <vt:r8>15696000</vt:r8>
  </property>
</Properties>
</file>